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5E4B4" w14:textId="2C7F5E83" w:rsidR="00C23E4F" w:rsidRPr="00781B16" w:rsidRDefault="00BF670B" w:rsidP="00BF670B">
      <w:pPr>
        <w:jc w:val="center"/>
        <w:rPr>
          <w:rFonts w:ascii="Times New Roman" w:hAnsi="Times New Roman" w:cs="Times New Roman"/>
          <w:bCs/>
          <w:noProof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113FD200" wp14:editId="6208611B">
            <wp:extent cx="4507214" cy="3953021"/>
            <wp:effectExtent l="0" t="0" r="0" b="0"/>
            <wp:docPr id="9010307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483" cy="3976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8097F" w14:textId="5DF5B220" w:rsidR="00C22DF4" w:rsidRPr="00781B16" w:rsidRDefault="00C22DF4" w:rsidP="00C52D25">
      <w:pPr>
        <w:outlineLvl w:val="0"/>
        <w:rPr>
          <w:rFonts w:ascii="Times New Roman" w:hAnsi="Times New Roman" w:cs="Times New Roman"/>
          <w:bCs/>
          <w:sz w:val="20"/>
          <w:szCs w:val="20"/>
        </w:rPr>
      </w:pPr>
      <w:bookmarkStart w:id="0" w:name="_Toc198323383"/>
      <w:r w:rsidRPr="00781B16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="00C52D25" w:rsidRPr="00781B16">
        <w:rPr>
          <w:rFonts w:ascii="Times New Roman" w:hAnsi="Times New Roman" w:cs="Times New Roman"/>
          <w:b/>
          <w:sz w:val="20"/>
          <w:szCs w:val="20"/>
        </w:rPr>
        <w:t xml:space="preserve">igure S2. </w:t>
      </w:r>
      <w:bookmarkEnd w:id="0"/>
      <w:r w:rsidR="006D133D" w:rsidRPr="006D133D">
        <w:rPr>
          <w:rFonts w:ascii="Times New Roman" w:hAnsi="Times New Roman" w:cs="Times New Roman"/>
          <w:bCs/>
          <w:sz w:val="20"/>
          <w:szCs w:val="20"/>
        </w:rPr>
        <w:t>Subgroup analysis stratified by sex (female vs male) for the associations between RNFL and overall macular thickness and cardiovascular-related outcomes in CKM stages 0-3</w:t>
      </w:r>
    </w:p>
    <w:p w14:paraId="26F892CA" w14:textId="1D145A62" w:rsidR="00F25E2D" w:rsidRPr="00781B16" w:rsidRDefault="00514515" w:rsidP="00F25E2D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514515">
        <w:rPr>
          <w:rFonts w:ascii="Times New Roman" w:hAnsi="Times New Roman" w:cs="Times New Roman"/>
          <w:bCs/>
          <w:sz w:val="20"/>
          <w:szCs w:val="20"/>
        </w:rPr>
        <w:t xml:space="preserve">Data were presented as hazard ratio and 95% confidence interval. Models were adjusted for age, Townsend deprivation index, fasting plasma glucose, </w:t>
      </w:r>
      <w:r w:rsidR="0016511A">
        <w:rPr>
          <w:rFonts w:ascii="Times New Roman" w:hAnsi="Times New Roman" w:cs="Times New Roman" w:hint="eastAsia"/>
          <w:bCs/>
          <w:sz w:val="20"/>
          <w:szCs w:val="20"/>
        </w:rPr>
        <w:t>high</w:t>
      </w:r>
      <w:r w:rsidR="0016511A" w:rsidRPr="00514515">
        <w:rPr>
          <w:rFonts w:ascii="Times New Roman" w:hAnsi="Times New Roman" w:cs="Times New Roman"/>
          <w:bCs/>
          <w:sz w:val="20"/>
          <w:szCs w:val="20"/>
        </w:rPr>
        <w:t xml:space="preserve">-density lipoprotein cholesterol </w:t>
      </w:r>
      <w:r w:rsidRPr="00514515">
        <w:rPr>
          <w:rFonts w:ascii="Times New Roman" w:hAnsi="Times New Roman" w:cs="Times New Roman"/>
          <w:bCs/>
          <w:sz w:val="20"/>
          <w:szCs w:val="20"/>
        </w:rPr>
        <w:t>(</w:t>
      </w:r>
      <w:r w:rsidR="0016511A">
        <w:rPr>
          <w:rFonts w:ascii="Times New Roman" w:hAnsi="Times New Roman" w:cs="Times New Roman" w:hint="eastAsia"/>
          <w:bCs/>
          <w:sz w:val="20"/>
          <w:szCs w:val="20"/>
        </w:rPr>
        <w:t>HDL</w:t>
      </w:r>
      <w:r w:rsidRPr="00514515">
        <w:rPr>
          <w:rFonts w:ascii="Times New Roman" w:hAnsi="Times New Roman" w:cs="Times New Roman"/>
          <w:bCs/>
          <w:sz w:val="20"/>
          <w:szCs w:val="20"/>
        </w:rPr>
        <w:t>), low-density lipoprotein cholesterol (LDL), systolic over diastolic blood pressure, ethnicity, smoking status, alcohol consumption, educational level, sleep duration, and employment status.</w:t>
      </w:r>
    </w:p>
    <w:p w14:paraId="42147C7D" w14:textId="2A1790DE" w:rsidR="00F25E2D" w:rsidRPr="00781B16" w:rsidRDefault="00F25E2D" w:rsidP="00F25E2D">
      <w:pPr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/>
          <w:i/>
          <w:iCs/>
          <w:color w:val="000000"/>
          <w:sz w:val="20"/>
          <w:szCs w:val="20"/>
        </w:rPr>
        <w:t>Abbreviations</w:t>
      </w:r>
      <w:r w:rsidRPr="00781B16">
        <w:rPr>
          <w:rFonts w:ascii="Times New Roman" w:hAnsi="Times New Roman" w:cs="Times New Roman"/>
          <w:color w:val="000000"/>
          <w:sz w:val="20"/>
          <w:szCs w:val="20"/>
        </w:rPr>
        <w:t>: CVD, cardiovascular disease; CHD, coronary heart disease;</w:t>
      </w:r>
    </w:p>
    <w:sectPr w:rsidR="00F25E2D" w:rsidRPr="00781B16" w:rsidSect="003E60F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318ED" w14:textId="77777777" w:rsidR="00382820" w:rsidRDefault="00382820" w:rsidP="00767C8D">
      <w:r>
        <w:separator/>
      </w:r>
    </w:p>
  </w:endnote>
  <w:endnote w:type="continuationSeparator" w:id="0">
    <w:p w14:paraId="1761775E" w14:textId="77777777" w:rsidR="00382820" w:rsidRDefault="00382820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52F1E" w14:textId="77777777" w:rsidR="00382820" w:rsidRDefault="00382820" w:rsidP="00767C8D">
      <w:r>
        <w:separator/>
      </w:r>
    </w:p>
  </w:footnote>
  <w:footnote w:type="continuationSeparator" w:id="0">
    <w:p w14:paraId="0D60D9C8" w14:textId="77777777" w:rsidR="00382820" w:rsidRDefault="00382820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49AD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47FF"/>
    <w:rsid w:val="00277523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82820"/>
    <w:rsid w:val="003C3371"/>
    <w:rsid w:val="003E60FC"/>
    <w:rsid w:val="003F523F"/>
    <w:rsid w:val="00403530"/>
    <w:rsid w:val="00412289"/>
    <w:rsid w:val="00436D75"/>
    <w:rsid w:val="004554ED"/>
    <w:rsid w:val="00470683"/>
    <w:rsid w:val="00483BF0"/>
    <w:rsid w:val="00493E80"/>
    <w:rsid w:val="00493F65"/>
    <w:rsid w:val="0049795B"/>
    <w:rsid w:val="004B64E8"/>
    <w:rsid w:val="004C30A5"/>
    <w:rsid w:val="004E6653"/>
    <w:rsid w:val="004E7ADF"/>
    <w:rsid w:val="00514515"/>
    <w:rsid w:val="00533EFB"/>
    <w:rsid w:val="0053443E"/>
    <w:rsid w:val="005505DC"/>
    <w:rsid w:val="00551D16"/>
    <w:rsid w:val="00560C8E"/>
    <w:rsid w:val="00566501"/>
    <w:rsid w:val="0057149F"/>
    <w:rsid w:val="005976BD"/>
    <w:rsid w:val="005B4E09"/>
    <w:rsid w:val="005C7FF6"/>
    <w:rsid w:val="005D68E0"/>
    <w:rsid w:val="00605CB1"/>
    <w:rsid w:val="00610B94"/>
    <w:rsid w:val="006129BD"/>
    <w:rsid w:val="0062188E"/>
    <w:rsid w:val="006307FB"/>
    <w:rsid w:val="00640041"/>
    <w:rsid w:val="00640FE3"/>
    <w:rsid w:val="0067089F"/>
    <w:rsid w:val="00674F2D"/>
    <w:rsid w:val="006847D5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7FAD"/>
    <w:rsid w:val="007E1FFB"/>
    <w:rsid w:val="007E4BC1"/>
    <w:rsid w:val="00801FD0"/>
    <w:rsid w:val="008040B0"/>
    <w:rsid w:val="0081171A"/>
    <w:rsid w:val="00822731"/>
    <w:rsid w:val="008273A1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4A85"/>
    <w:rsid w:val="008F1A10"/>
    <w:rsid w:val="008F7357"/>
    <w:rsid w:val="00915196"/>
    <w:rsid w:val="009179D1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D38A2"/>
    <w:rsid w:val="009F4927"/>
    <w:rsid w:val="009F7211"/>
    <w:rsid w:val="00A03761"/>
    <w:rsid w:val="00A041AF"/>
    <w:rsid w:val="00A115FB"/>
    <w:rsid w:val="00A148E5"/>
    <w:rsid w:val="00A219EC"/>
    <w:rsid w:val="00A557D0"/>
    <w:rsid w:val="00A815BB"/>
    <w:rsid w:val="00A941D4"/>
    <w:rsid w:val="00AA102A"/>
    <w:rsid w:val="00AC17A0"/>
    <w:rsid w:val="00AF2C60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94A69"/>
    <w:rsid w:val="00CA18C1"/>
    <w:rsid w:val="00CA3557"/>
    <w:rsid w:val="00CA5E4B"/>
    <w:rsid w:val="00CA7C08"/>
    <w:rsid w:val="00CD07F8"/>
    <w:rsid w:val="00CF70A6"/>
    <w:rsid w:val="00D00748"/>
    <w:rsid w:val="00D008BD"/>
    <w:rsid w:val="00D15B11"/>
    <w:rsid w:val="00D43245"/>
    <w:rsid w:val="00D72538"/>
    <w:rsid w:val="00D835D7"/>
    <w:rsid w:val="00DA3529"/>
    <w:rsid w:val="00DA7448"/>
    <w:rsid w:val="00DC5721"/>
    <w:rsid w:val="00DD4908"/>
    <w:rsid w:val="00E06C6D"/>
    <w:rsid w:val="00E17C54"/>
    <w:rsid w:val="00E34DEE"/>
    <w:rsid w:val="00E4388B"/>
    <w:rsid w:val="00E46415"/>
    <w:rsid w:val="00E562FE"/>
    <w:rsid w:val="00E81809"/>
    <w:rsid w:val="00E9534D"/>
    <w:rsid w:val="00EB0021"/>
    <w:rsid w:val="00ED4C5B"/>
    <w:rsid w:val="00ED51DA"/>
    <w:rsid w:val="00EE4940"/>
    <w:rsid w:val="00F101A1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52</Characters>
  <Application>Microsoft Office Word</Application>
  <DocSecurity>0</DocSecurity>
  <Lines>17</Lines>
  <Paragraphs>12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15:00Z</dcterms:created>
  <dcterms:modified xsi:type="dcterms:W3CDTF">2026-06-05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